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57" w:type="dxa"/>
        <w:tblInd w:w="113" w:type="dxa"/>
        <w:tblLook w:val="00A0" w:firstRow="1" w:lastRow="0" w:firstColumn="1" w:lastColumn="0" w:noHBand="0" w:noVBand="0"/>
      </w:tblPr>
      <w:tblGrid>
        <w:gridCol w:w="1350"/>
        <w:gridCol w:w="1266"/>
        <w:gridCol w:w="1210"/>
        <w:gridCol w:w="1053"/>
        <w:gridCol w:w="1176"/>
        <w:gridCol w:w="1062"/>
        <w:gridCol w:w="1097"/>
        <w:gridCol w:w="1097"/>
        <w:gridCol w:w="1088"/>
        <w:gridCol w:w="1086"/>
        <w:gridCol w:w="1271"/>
        <w:gridCol w:w="1509"/>
        <w:gridCol w:w="974"/>
        <w:gridCol w:w="18"/>
      </w:tblGrid>
      <w:tr w:rsidR="00381EAC" w:rsidRPr="00932D68" w14:paraId="42C6DB8C" w14:textId="77777777" w:rsidTr="00A713CF">
        <w:trPr>
          <w:trHeight w:val="373"/>
        </w:trPr>
        <w:tc>
          <w:tcPr>
            <w:tcW w:w="13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72BA1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140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05AAEF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24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1F6592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Meta-analysis</w:t>
            </w:r>
          </w:p>
        </w:tc>
      </w:tr>
      <w:tr w:rsidR="00381EAC" w:rsidRPr="00932D68" w14:paraId="6F518219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1E17468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B9ED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6/0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A390A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7/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AE350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8/0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F5420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9/1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AFDD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0/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9972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1/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939F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2/1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0ACE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3/1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68018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4/1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2D18E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1E77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RR (95%CI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A3A0A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932D68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81EAC" w:rsidRPr="00A713CF" w14:paraId="7C722EDB" w14:textId="77777777" w:rsidTr="00A713CF">
        <w:trPr>
          <w:trHeight w:val="373"/>
        </w:trPr>
        <w:tc>
          <w:tcPr>
            <w:tcW w:w="15257" w:type="dxa"/>
            <w:gridSpan w:val="1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C0C0C0"/>
            <w:vAlign w:val="center"/>
          </w:tcPr>
          <w:p w14:paraId="24F8EB93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ubjects with medical indications to vaccination</w:t>
            </w:r>
          </w:p>
        </w:tc>
      </w:tr>
      <w:tr w:rsidR="00381EAC" w:rsidRPr="00932D68" w14:paraId="03CE429C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7C7A33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&lt;45 year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8CD1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FFD8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D597E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EF48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7393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A7B25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3330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86ACE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63893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5542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A9C2C4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A1C34E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1608B851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DE01C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4ED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76C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80E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55D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D69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707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9C3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9DA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02C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5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CC6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5AB2F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90408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1.7%</w:t>
            </w:r>
          </w:p>
        </w:tc>
      </w:tr>
      <w:tr w:rsidR="00381EAC" w:rsidRPr="00932D68" w14:paraId="54DA0540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93A828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FCB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2-5.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6D3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13-2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FA2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6-2.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355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34-1.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DA3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60-2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5B3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6-2.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6AB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1-2.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945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2-1.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034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0-2.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B39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69-1.25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32D48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0.88-1.45</w:t>
            </w:r>
          </w:p>
        </w:tc>
        <w:tc>
          <w:tcPr>
            <w:tcW w:w="9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0CF32E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072C2A76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084469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45-59 year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55A05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B3E8A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B3456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8398FC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1024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0DB5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BAB2ED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F1BA5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451D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4C18E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C2489E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689BC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1DCF4CF3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65A13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DB1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2E8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08C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8D0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C06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0E5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71E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8C2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B19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9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F0F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927BF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9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AB46FE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9.8%</w:t>
            </w:r>
          </w:p>
        </w:tc>
      </w:tr>
      <w:tr w:rsidR="00381EAC" w:rsidRPr="00932D68" w14:paraId="131B66BF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7D57A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582E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12-4.6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CEDF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21-5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18F7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4-1.9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9C2B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5-3.1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0A5D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0-1.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66F5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4-2.6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A0E5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8-1.7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5AA4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4-1.2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22AE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58-2.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3BF5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68-1.19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0895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0.91-1.57</w:t>
            </w:r>
          </w:p>
        </w:tc>
        <w:tc>
          <w:tcPr>
            <w:tcW w:w="9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82419A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30A05F75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4170E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0-74 year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F447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47F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D36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36F6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459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BED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8B3A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238A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1516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D06B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C49A80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67DD44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15BF3125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7AD89C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88A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458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3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33E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CEC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C32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3.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0DA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784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C16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CAE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35F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6813D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3CE8B3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5.3%</w:t>
            </w:r>
          </w:p>
        </w:tc>
      </w:tr>
      <w:tr w:rsidR="00381EAC" w:rsidRPr="00932D68" w14:paraId="593898CA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D25D7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19B4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34-12.5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F858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1-15.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3756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0-2.9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C8C1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27-1.9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7691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2.66-5.9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727D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4-1.3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03B7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4-1.8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5642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1-1.1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0CB1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5-2.0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B384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6-1.58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A9AE4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0.87-1.22</w:t>
            </w:r>
          </w:p>
        </w:tc>
        <w:tc>
          <w:tcPr>
            <w:tcW w:w="9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B94DEEA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6AFB5478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4A58C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75+ year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54AA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CD68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EBD7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87D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5E0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776C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5E73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310D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A04E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AF58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8AA91A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85EDA9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30086F62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E464E6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953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014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A1C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B2C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417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3.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D73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2.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59E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F07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68A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D38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C370C2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9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C9A69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0.0%</w:t>
            </w:r>
          </w:p>
        </w:tc>
      </w:tr>
      <w:tr w:rsidR="00381EAC" w:rsidRPr="00932D68" w14:paraId="5EFDF96B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5C07E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693F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18-5.7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73DA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14-22.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5F29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5-5.9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91F9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32-3.1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CCFC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4-15.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CA1F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5-5.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D9CD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2-1.7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72C2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5-2.3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6205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1-1.8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3CF0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5-2.19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ADB98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04-1.60</w:t>
            </w:r>
          </w:p>
        </w:tc>
        <w:tc>
          <w:tcPr>
            <w:tcW w:w="9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3C74710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A713CF" w14:paraId="1B7E1225" w14:textId="77777777" w:rsidTr="00A713CF">
        <w:trPr>
          <w:trHeight w:val="373"/>
        </w:trPr>
        <w:tc>
          <w:tcPr>
            <w:tcW w:w="1525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</w:tcPr>
          <w:p w14:paraId="5056581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ubjects without medical indications to vaccination</w:t>
            </w:r>
          </w:p>
        </w:tc>
      </w:tr>
      <w:tr w:rsidR="00381EAC" w:rsidRPr="00932D68" w14:paraId="0111295D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8ADA3A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0-74 year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B32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592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1F0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39D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C9D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64C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871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9AE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BC3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B4A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8ED56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9E46D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6AE1F73D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6C742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E6A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6.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314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82D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D98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FA1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38E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41A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52A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7FF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585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D5750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40</w:t>
            </w:r>
          </w:p>
        </w:tc>
        <w:tc>
          <w:tcPr>
            <w:tcW w:w="9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F82CF8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80.2%</w:t>
            </w:r>
          </w:p>
        </w:tc>
      </w:tr>
      <w:tr w:rsidR="00381EAC" w:rsidRPr="00932D68" w14:paraId="513F3B81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6D47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2F75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5-38.8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85B9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03-2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D86A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1-3.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4226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5-4.0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9239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36-1.8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7EF1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7-2.5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D047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4-1.4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1871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1-1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8AEB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9-1.3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353C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65-1.20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20D6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01-1.93</w:t>
            </w:r>
          </w:p>
        </w:tc>
        <w:tc>
          <w:tcPr>
            <w:tcW w:w="9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789EC69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1729932F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DAA90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75+ year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E08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B8B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55B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FBA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97F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346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EEE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7A3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AAA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053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CDDC94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93E0F2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4669F780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0041E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F30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4.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7C4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8C1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932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9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791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4D9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F14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EC9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0E6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A1E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805F7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9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5DACFF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0.0%</w:t>
            </w:r>
          </w:p>
        </w:tc>
      </w:tr>
      <w:tr w:rsidR="00381EAC" w:rsidRPr="00932D68" w14:paraId="5661C57A" w14:textId="77777777" w:rsidTr="00A713CF">
        <w:trPr>
          <w:gridAfter w:val="1"/>
          <w:wAfter w:w="18" w:type="dxa"/>
          <w:trHeight w:val="373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8B42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32C8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09-256.6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02F6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00-38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66B2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5-6.2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918D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24-15.4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9E43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39-4.9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4E71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5-3.6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2911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5-2.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5AFA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4-1.6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029E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4-2.0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552E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64-1.69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A075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15-1.67</w:t>
            </w:r>
          </w:p>
        </w:tc>
        <w:tc>
          <w:tcPr>
            <w:tcW w:w="9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5876606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722B33D" w14:textId="713E3BCE" w:rsidR="00381EAC" w:rsidRPr="005B5F67" w:rsidRDefault="00A713CF" w:rsidP="00A713CF">
      <w:pPr>
        <w:spacing w:line="480" w:lineRule="auto"/>
        <w:jc w:val="both"/>
      </w:pPr>
      <w:r w:rsidRPr="005B5F67">
        <w:t xml:space="preserve"> </w:t>
      </w:r>
    </w:p>
    <w:sectPr w:rsidR="00381EAC" w:rsidRPr="005B5F67" w:rsidSect="00A713CF">
      <w:footerReference w:type="default" r:id="rId7"/>
      <w:type w:val="continuous"/>
      <w:pgSz w:w="16838" w:h="11906" w:orient="landscape" w:code="9"/>
      <w:pgMar w:top="1138" w:right="1411" w:bottom="1138" w:left="113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B69FD4" w14:textId="77777777" w:rsidR="00636489" w:rsidRDefault="00636489" w:rsidP="005B5F67">
      <w:r>
        <w:separator/>
      </w:r>
    </w:p>
  </w:endnote>
  <w:endnote w:type="continuationSeparator" w:id="0">
    <w:p w14:paraId="47F2C555" w14:textId="77777777" w:rsidR="00636489" w:rsidRDefault="00636489" w:rsidP="005B5F67">
      <w:r>
        <w:continuationSeparator/>
      </w:r>
    </w:p>
  </w:endnote>
  <w:endnote w:type="continuationNotice" w:id="1">
    <w:p w14:paraId="71BA670D" w14:textId="77777777" w:rsidR="00636489" w:rsidRDefault="006364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ang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557CA0" w14:textId="77777777" w:rsidR="00636489" w:rsidRDefault="00636489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3</w:t>
    </w:r>
    <w:r>
      <w:rPr>
        <w:noProof/>
      </w:rPr>
      <w:fldChar w:fldCharType="end"/>
    </w:r>
  </w:p>
  <w:p w14:paraId="7D9AE44E" w14:textId="77777777" w:rsidR="00636489" w:rsidRDefault="0063648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8166A8" w14:textId="77777777" w:rsidR="00636489" w:rsidRDefault="00636489" w:rsidP="005B5F67">
      <w:r>
        <w:separator/>
      </w:r>
    </w:p>
  </w:footnote>
  <w:footnote w:type="continuationSeparator" w:id="0">
    <w:p w14:paraId="1C270424" w14:textId="77777777" w:rsidR="00636489" w:rsidRDefault="00636489" w:rsidP="005B5F67">
      <w:r>
        <w:continuationSeparator/>
      </w:r>
    </w:p>
  </w:footnote>
  <w:footnote w:type="continuationNotice" w:id="1">
    <w:p w14:paraId="04457BFD" w14:textId="77777777" w:rsidR="00636489" w:rsidRDefault="0063648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85C04"/>
    <w:multiLevelType w:val="hybridMultilevel"/>
    <w:tmpl w:val="BB2AE1A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23C58"/>
    <w:multiLevelType w:val="multilevel"/>
    <w:tmpl w:val="9DECE5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16DB0557"/>
    <w:multiLevelType w:val="hybridMultilevel"/>
    <w:tmpl w:val="0BA2B764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06A46"/>
    <w:multiLevelType w:val="hybridMultilevel"/>
    <w:tmpl w:val="82404E80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2670A6"/>
    <w:multiLevelType w:val="hybridMultilevel"/>
    <w:tmpl w:val="A0AC7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0E452C"/>
    <w:multiLevelType w:val="hybridMultilevel"/>
    <w:tmpl w:val="C818B3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8AB681F"/>
    <w:multiLevelType w:val="hybridMultilevel"/>
    <w:tmpl w:val="48C8734A"/>
    <w:lvl w:ilvl="0" w:tplc="8B64E20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81FFF"/>
    <w:multiLevelType w:val="hybridMultilevel"/>
    <w:tmpl w:val="63D69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1B4ED3"/>
    <w:multiLevelType w:val="hybridMultilevel"/>
    <w:tmpl w:val="89FAE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405916"/>
    <w:multiLevelType w:val="hybridMultilevel"/>
    <w:tmpl w:val="BD76DDBC"/>
    <w:lvl w:ilvl="0" w:tplc="1FB0F544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BC2670"/>
    <w:multiLevelType w:val="hybridMultilevel"/>
    <w:tmpl w:val="831E8B0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4579720C"/>
    <w:multiLevelType w:val="hybridMultilevel"/>
    <w:tmpl w:val="9C283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996919"/>
    <w:multiLevelType w:val="multilevel"/>
    <w:tmpl w:val="5010E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50CF48B8"/>
    <w:multiLevelType w:val="hybridMultilevel"/>
    <w:tmpl w:val="07E8A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BB0645"/>
    <w:multiLevelType w:val="hybridMultilevel"/>
    <w:tmpl w:val="7CC8774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13"/>
  </w:num>
  <w:num w:numId="3">
    <w:abstractNumId w:val="10"/>
  </w:num>
  <w:num w:numId="4">
    <w:abstractNumId w:val="14"/>
  </w:num>
  <w:num w:numId="5">
    <w:abstractNumId w:val="8"/>
  </w:num>
  <w:num w:numId="6">
    <w:abstractNumId w:val="7"/>
  </w:num>
  <w:num w:numId="7">
    <w:abstractNumId w:val="4"/>
  </w:num>
  <w:num w:numId="8">
    <w:abstractNumId w:val="11"/>
  </w:num>
  <w:num w:numId="9">
    <w:abstractNumId w:val="0"/>
  </w:num>
  <w:num w:numId="10">
    <w:abstractNumId w:val="2"/>
  </w:num>
  <w:num w:numId="11">
    <w:abstractNumId w:val="5"/>
  </w:num>
  <w:num w:numId="12">
    <w:abstractNumId w:val="3"/>
  </w:num>
  <w:num w:numId="13">
    <w:abstractNumId w:val="6"/>
  </w:num>
  <w:num w:numId="14">
    <w:abstractNumId w:val="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358E"/>
    <w:rsid w:val="00006EE5"/>
    <w:rsid w:val="00017103"/>
    <w:rsid w:val="000214B4"/>
    <w:rsid w:val="00022E68"/>
    <w:rsid w:val="00025390"/>
    <w:rsid w:val="0004168B"/>
    <w:rsid w:val="00041E3A"/>
    <w:rsid w:val="0004258F"/>
    <w:rsid w:val="00043032"/>
    <w:rsid w:val="000440A0"/>
    <w:rsid w:val="0004719D"/>
    <w:rsid w:val="00067DEC"/>
    <w:rsid w:val="00072BA6"/>
    <w:rsid w:val="00074CD6"/>
    <w:rsid w:val="00074FAE"/>
    <w:rsid w:val="00075CF1"/>
    <w:rsid w:val="00081820"/>
    <w:rsid w:val="000831C3"/>
    <w:rsid w:val="0008600C"/>
    <w:rsid w:val="000877FC"/>
    <w:rsid w:val="00087809"/>
    <w:rsid w:val="0009032A"/>
    <w:rsid w:val="0009348E"/>
    <w:rsid w:val="00093826"/>
    <w:rsid w:val="00097502"/>
    <w:rsid w:val="0009758B"/>
    <w:rsid w:val="000A302A"/>
    <w:rsid w:val="000A547A"/>
    <w:rsid w:val="000B2592"/>
    <w:rsid w:val="000C38FB"/>
    <w:rsid w:val="000D2241"/>
    <w:rsid w:val="000D4B20"/>
    <w:rsid w:val="000D5FAB"/>
    <w:rsid w:val="000D66BF"/>
    <w:rsid w:val="000F1BF4"/>
    <w:rsid w:val="000F40A7"/>
    <w:rsid w:val="00102EAA"/>
    <w:rsid w:val="00103E50"/>
    <w:rsid w:val="00105089"/>
    <w:rsid w:val="00107696"/>
    <w:rsid w:val="0011162F"/>
    <w:rsid w:val="00111923"/>
    <w:rsid w:val="001132CD"/>
    <w:rsid w:val="00113DC1"/>
    <w:rsid w:val="00121B35"/>
    <w:rsid w:val="0012568B"/>
    <w:rsid w:val="00133688"/>
    <w:rsid w:val="00134390"/>
    <w:rsid w:val="00137056"/>
    <w:rsid w:val="00140682"/>
    <w:rsid w:val="0014537B"/>
    <w:rsid w:val="00151716"/>
    <w:rsid w:val="00152EAE"/>
    <w:rsid w:val="00154A98"/>
    <w:rsid w:val="00155D4B"/>
    <w:rsid w:val="001651CA"/>
    <w:rsid w:val="0017157D"/>
    <w:rsid w:val="00173D03"/>
    <w:rsid w:val="00174C27"/>
    <w:rsid w:val="001755EC"/>
    <w:rsid w:val="00175D9D"/>
    <w:rsid w:val="00176253"/>
    <w:rsid w:val="00180208"/>
    <w:rsid w:val="001802E9"/>
    <w:rsid w:val="00181384"/>
    <w:rsid w:val="0018160B"/>
    <w:rsid w:val="00182AE7"/>
    <w:rsid w:val="00190CFC"/>
    <w:rsid w:val="0019464F"/>
    <w:rsid w:val="001946B9"/>
    <w:rsid w:val="001979BE"/>
    <w:rsid w:val="00197BFB"/>
    <w:rsid w:val="001A2924"/>
    <w:rsid w:val="001A2A90"/>
    <w:rsid w:val="001B2C82"/>
    <w:rsid w:val="001B63FC"/>
    <w:rsid w:val="001B66FB"/>
    <w:rsid w:val="001C0F01"/>
    <w:rsid w:val="001C5CF2"/>
    <w:rsid w:val="001C64BE"/>
    <w:rsid w:val="001D0B26"/>
    <w:rsid w:val="001D1AB6"/>
    <w:rsid w:val="001D26F2"/>
    <w:rsid w:val="001D31C8"/>
    <w:rsid w:val="001D4306"/>
    <w:rsid w:val="001D586A"/>
    <w:rsid w:val="001D76D4"/>
    <w:rsid w:val="001E06B2"/>
    <w:rsid w:val="001E1152"/>
    <w:rsid w:val="001F2949"/>
    <w:rsid w:val="001F340C"/>
    <w:rsid w:val="00202D44"/>
    <w:rsid w:val="0021024D"/>
    <w:rsid w:val="0021037C"/>
    <w:rsid w:val="0021042C"/>
    <w:rsid w:val="002104B0"/>
    <w:rsid w:val="002116B5"/>
    <w:rsid w:val="00212B77"/>
    <w:rsid w:val="00213938"/>
    <w:rsid w:val="00216D01"/>
    <w:rsid w:val="00217359"/>
    <w:rsid w:val="002300A9"/>
    <w:rsid w:val="00233391"/>
    <w:rsid w:val="0023486B"/>
    <w:rsid w:val="00234885"/>
    <w:rsid w:val="00241569"/>
    <w:rsid w:val="00242EF0"/>
    <w:rsid w:val="00253DB4"/>
    <w:rsid w:val="002546C7"/>
    <w:rsid w:val="002546F4"/>
    <w:rsid w:val="002612D1"/>
    <w:rsid w:val="002641A2"/>
    <w:rsid w:val="002674E9"/>
    <w:rsid w:val="00271513"/>
    <w:rsid w:val="0028048D"/>
    <w:rsid w:val="00280681"/>
    <w:rsid w:val="002825FB"/>
    <w:rsid w:val="00287AF2"/>
    <w:rsid w:val="00287AF3"/>
    <w:rsid w:val="00291724"/>
    <w:rsid w:val="00291EE8"/>
    <w:rsid w:val="002A1872"/>
    <w:rsid w:val="002A3B27"/>
    <w:rsid w:val="002B1FF9"/>
    <w:rsid w:val="002B5BC0"/>
    <w:rsid w:val="002B7558"/>
    <w:rsid w:val="002B793B"/>
    <w:rsid w:val="002C1B05"/>
    <w:rsid w:val="002D35F2"/>
    <w:rsid w:val="002D4216"/>
    <w:rsid w:val="002E10D5"/>
    <w:rsid w:val="002F71A8"/>
    <w:rsid w:val="00326C18"/>
    <w:rsid w:val="00342DCA"/>
    <w:rsid w:val="00345A3A"/>
    <w:rsid w:val="003523EB"/>
    <w:rsid w:val="003538B3"/>
    <w:rsid w:val="00356AD8"/>
    <w:rsid w:val="00362182"/>
    <w:rsid w:val="00362C98"/>
    <w:rsid w:val="0037105A"/>
    <w:rsid w:val="00372D2E"/>
    <w:rsid w:val="00381EAC"/>
    <w:rsid w:val="003849FE"/>
    <w:rsid w:val="00385FAE"/>
    <w:rsid w:val="003866DF"/>
    <w:rsid w:val="00386836"/>
    <w:rsid w:val="0039083F"/>
    <w:rsid w:val="00394C1B"/>
    <w:rsid w:val="003A1EBB"/>
    <w:rsid w:val="003A521C"/>
    <w:rsid w:val="003A6BDB"/>
    <w:rsid w:val="003B107E"/>
    <w:rsid w:val="003B7021"/>
    <w:rsid w:val="003C2157"/>
    <w:rsid w:val="003C357D"/>
    <w:rsid w:val="003C57C0"/>
    <w:rsid w:val="003D0361"/>
    <w:rsid w:val="003D1273"/>
    <w:rsid w:val="003D3FE4"/>
    <w:rsid w:val="003E7C78"/>
    <w:rsid w:val="00411FA4"/>
    <w:rsid w:val="00412661"/>
    <w:rsid w:val="00414270"/>
    <w:rsid w:val="00416FA2"/>
    <w:rsid w:val="00420270"/>
    <w:rsid w:val="004213C0"/>
    <w:rsid w:val="00422594"/>
    <w:rsid w:val="004229D7"/>
    <w:rsid w:val="004467DC"/>
    <w:rsid w:val="004474BE"/>
    <w:rsid w:val="0045001C"/>
    <w:rsid w:val="00454683"/>
    <w:rsid w:val="0045520F"/>
    <w:rsid w:val="00455DAD"/>
    <w:rsid w:val="00461C7A"/>
    <w:rsid w:val="00461E7F"/>
    <w:rsid w:val="004640F0"/>
    <w:rsid w:val="004642DF"/>
    <w:rsid w:val="00466FD6"/>
    <w:rsid w:val="004737BB"/>
    <w:rsid w:val="00484F3C"/>
    <w:rsid w:val="00490315"/>
    <w:rsid w:val="00490784"/>
    <w:rsid w:val="004925EB"/>
    <w:rsid w:val="00492720"/>
    <w:rsid w:val="004A19A9"/>
    <w:rsid w:val="004A3F61"/>
    <w:rsid w:val="004A532A"/>
    <w:rsid w:val="004A7284"/>
    <w:rsid w:val="004B096A"/>
    <w:rsid w:val="004B1582"/>
    <w:rsid w:val="004B3E58"/>
    <w:rsid w:val="004B5DB6"/>
    <w:rsid w:val="004B7EB6"/>
    <w:rsid w:val="004D0CFA"/>
    <w:rsid w:val="004D6823"/>
    <w:rsid w:val="004D6F09"/>
    <w:rsid w:val="004E328C"/>
    <w:rsid w:val="004E52F1"/>
    <w:rsid w:val="004E5AB3"/>
    <w:rsid w:val="004F06D0"/>
    <w:rsid w:val="004F59A5"/>
    <w:rsid w:val="004F6EEC"/>
    <w:rsid w:val="0050192F"/>
    <w:rsid w:val="0050375D"/>
    <w:rsid w:val="0051554A"/>
    <w:rsid w:val="005155EC"/>
    <w:rsid w:val="005227F1"/>
    <w:rsid w:val="00522EDF"/>
    <w:rsid w:val="00523752"/>
    <w:rsid w:val="005250CD"/>
    <w:rsid w:val="00525A36"/>
    <w:rsid w:val="005418EF"/>
    <w:rsid w:val="00542627"/>
    <w:rsid w:val="005426A9"/>
    <w:rsid w:val="00542FC1"/>
    <w:rsid w:val="005432F8"/>
    <w:rsid w:val="00543657"/>
    <w:rsid w:val="00543EC1"/>
    <w:rsid w:val="00554985"/>
    <w:rsid w:val="00555901"/>
    <w:rsid w:val="0055657C"/>
    <w:rsid w:val="00565CC1"/>
    <w:rsid w:val="00567287"/>
    <w:rsid w:val="005766F4"/>
    <w:rsid w:val="00584F7E"/>
    <w:rsid w:val="00586F05"/>
    <w:rsid w:val="005878CD"/>
    <w:rsid w:val="00590494"/>
    <w:rsid w:val="0059410C"/>
    <w:rsid w:val="00595323"/>
    <w:rsid w:val="005A1FC6"/>
    <w:rsid w:val="005A228C"/>
    <w:rsid w:val="005A239F"/>
    <w:rsid w:val="005B0D7B"/>
    <w:rsid w:val="005B0DE6"/>
    <w:rsid w:val="005B4275"/>
    <w:rsid w:val="005B4918"/>
    <w:rsid w:val="005B56A3"/>
    <w:rsid w:val="005B5F67"/>
    <w:rsid w:val="005B7CE8"/>
    <w:rsid w:val="005B7F0E"/>
    <w:rsid w:val="005D28C7"/>
    <w:rsid w:val="005E290B"/>
    <w:rsid w:val="005E35CB"/>
    <w:rsid w:val="005E4849"/>
    <w:rsid w:val="005E7A2C"/>
    <w:rsid w:val="005F14AF"/>
    <w:rsid w:val="006012AF"/>
    <w:rsid w:val="00605964"/>
    <w:rsid w:val="00610409"/>
    <w:rsid w:val="006131BA"/>
    <w:rsid w:val="006148C3"/>
    <w:rsid w:val="006148F1"/>
    <w:rsid w:val="00614E92"/>
    <w:rsid w:val="00616475"/>
    <w:rsid w:val="00621071"/>
    <w:rsid w:val="006240EC"/>
    <w:rsid w:val="00630D75"/>
    <w:rsid w:val="00632B9D"/>
    <w:rsid w:val="00632F3B"/>
    <w:rsid w:val="00633256"/>
    <w:rsid w:val="00636489"/>
    <w:rsid w:val="00641032"/>
    <w:rsid w:val="00642338"/>
    <w:rsid w:val="006444C7"/>
    <w:rsid w:val="006518BE"/>
    <w:rsid w:val="00651B65"/>
    <w:rsid w:val="0065403F"/>
    <w:rsid w:val="0066356F"/>
    <w:rsid w:val="006677DE"/>
    <w:rsid w:val="00667EE5"/>
    <w:rsid w:val="00673F27"/>
    <w:rsid w:val="0067480B"/>
    <w:rsid w:val="00680616"/>
    <w:rsid w:val="006809EA"/>
    <w:rsid w:val="00680ED8"/>
    <w:rsid w:val="00681156"/>
    <w:rsid w:val="00685486"/>
    <w:rsid w:val="00697174"/>
    <w:rsid w:val="006A017D"/>
    <w:rsid w:val="006A1515"/>
    <w:rsid w:val="006A2F38"/>
    <w:rsid w:val="006A4020"/>
    <w:rsid w:val="006B1EDF"/>
    <w:rsid w:val="006B237F"/>
    <w:rsid w:val="006C3A85"/>
    <w:rsid w:val="006C5047"/>
    <w:rsid w:val="006C5D3B"/>
    <w:rsid w:val="006D28A7"/>
    <w:rsid w:val="006D3013"/>
    <w:rsid w:val="006D416F"/>
    <w:rsid w:val="006D7995"/>
    <w:rsid w:val="006E03DD"/>
    <w:rsid w:val="006E0FAF"/>
    <w:rsid w:val="006E40C2"/>
    <w:rsid w:val="006E49BC"/>
    <w:rsid w:val="006E7445"/>
    <w:rsid w:val="006F4CF2"/>
    <w:rsid w:val="006F5DF3"/>
    <w:rsid w:val="00701591"/>
    <w:rsid w:val="00713AAC"/>
    <w:rsid w:val="00715789"/>
    <w:rsid w:val="00717565"/>
    <w:rsid w:val="0072347D"/>
    <w:rsid w:val="007247D3"/>
    <w:rsid w:val="007362DD"/>
    <w:rsid w:val="00747A1E"/>
    <w:rsid w:val="0075157C"/>
    <w:rsid w:val="00755128"/>
    <w:rsid w:val="00756C1C"/>
    <w:rsid w:val="00762944"/>
    <w:rsid w:val="007644DE"/>
    <w:rsid w:val="0077648B"/>
    <w:rsid w:val="00781E08"/>
    <w:rsid w:val="007831AA"/>
    <w:rsid w:val="00786722"/>
    <w:rsid w:val="0079071B"/>
    <w:rsid w:val="007931EF"/>
    <w:rsid w:val="0079332E"/>
    <w:rsid w:val="00793F61"/>
    <w:rsid w:val="007961F0"/>
    <w:rsid w:val="0079741C"/>
    <w:rsid w:val="00797FD1"/>
    <w:rsid w:val="007A2813"/>
    <w:rsid w:val="007A4BFC"/>
    <w:rsid w:val="007B50F4"/>
    <w:rsid w:val="007C4C8B"/>
    <w:rsid w:val="007C6729"/>
    <w:rsid w:val="007D11C6"/>
    <w:rsid w:val="007D24E9"/>
    <w:rsid w:val="007D306B"/>
    <w:rsid w:val="007D7387"/>
    <w:rsid w:val="007E06A8"/>
    <w:rsid w:val="007E6EE6"/>
    <w:rsid w:val="00800C76"/>
    <w:rsid w:val="008031BC"/>
    <w:rsid w:val="00807908"/>
    <w:rsid w:val="0081716E"/>
    <w:rsid w:val="00821557"/>
    <w:rsid w:val="00822E72"/>
    <w:rsid w:val="00827AEF"/>
    <w:rsid w:val="00831A75"/>
    <w:rsid w:val="00833405"/>
    <w:rsid w:val="0083739F"/>
    <w:rsid w:val="0084373D"/>
    <w:rsid w:val="00847FE2"/>
    <w:rsid w:val="00852100"/>
    <w:rsid w:val="0085274A"/>
    <w:rsid w:val="00856413"/>
    <w:rsid w:val="0086231E"/>
    <w:rsid w:val="0086358E"/>
    <w:rsid w:val="00871F68"/>
    <w:rsid w:val="008734AE"/>
    <w:rsid w:val="00875598"/>
    <w:rsid w:val="00876CC9"/>
    <w:rsid w:val="008814FC"/>
    <w:rsid w:val="008907E4"/>
    <w:rsid w:val="008914B8"/>
    <w:rsid w:val="00891870"/>
    <w:rsid w:val="00892560"/>
    <w:rsid w:val="008971A5"/>
    <w:rsid w:val="008B7ECB"/>
    <w:rsid w:val="008C17BF"/>
    <w:rsid w:val="008C22FA"/>
    <w:rsid w:val="008C426B"/>
    <w:rsid w:val="008C4EB7"/>
    <w:rsid w:val="008D181F"/>
    <w:rsid w:val="008D1D9A"/>
    <w:rsid w:val="008D2FB2"/>
    <w:rsid w:val="008D33EC"/>
    <w:rsid w:val="008D3F04"/>
    <w:rsid w:val="008D625A"/>
    <w:rsid w:val="008D7AA6"/>
    <w:rsid w:val="008E2103"/>
    <w:rsid w:val="008E48DA"/>
    <w:rsid w:val="008E4FAB"/>
    <w:rsid w:val="008E5DA3"/>
    <w:rsid w:val="008E79BA"/>
    <w:rsid w:val="008F06D1"/>
    <w:rsid w:val="008F37AC"/>
    <w:rsid w:val="008F56FA"/>
    <w:rsid w:val="00900A65"/>
    <w:rsid w:val="00904300"/>
    <w:rsid w:val="0090496E"/>
    <w:rsid w:val="00904FD0"/>
    <w:rsid w:val="00921209"/>
    <w:rsid w:val="009223DB"/>
    <w:rsid w:val="0092401A"/>
    <w:rsid w:val="00931F5D"/>
    <w:rsid w:val="00932C76"/>
    <w:rsid w:val="00932D68"/>
    <w:rsid w:val="0093324C"/>
    <w:rsid w:val="00936DAE"/>
    <w:rsid w:val="0094159E"/>
    <w:rsid w:val="009418FF"/>
    <w:rsid w:val="00950A50"/>
    <w:rsid w:val="00953D8A"/>
    <w:rsid w:val="009543A8"/>
    <w:rsid w:val="009549D5"/>
    <w:rsid w:val="00955C64"/>
    <w:rsid w:val="00957DFC"/>
    <w:rsid w:val="00964563"/>
    <w:rsid w:val="00967B3D"/>
    <w:rsid w:val="009742B4"/>
    <w:rsid w:val="00975E78"/>
    <w:rsid w:val="0097619A"/>
    <w:rsid w:val="0097700A"/>
    <w:rsid w:val="00977703"/>
    <w:rsid w:val="00981353"/>
    <w:rsid w:val="00983CC8"/>
    <w:rsid w:val="009854C4"/>
    <w:rsid w:val="00985AC4"/>
    <w:rsid w:val="009873E1"/>
    <w:rsid w:val="00991F93"/>
    <w:rsid w:val="0099315F"/>
    <w:rsid w:val="00996383"/>
    <w:rsid w:val="009C1A5F"/>
    <w:rsid w:val="009C65F7"/>
    <w:rsid w:val="009D0C96"/>
    <w:rsid w:val="009E2476"/>
    <w:rsid w:val="009E2674"/>
    <w:rsid w:val="009E3C54"/>
    <w:rsid w:val="009E75A8"/>
    <w:rsid w:val="009F4C64"/>
    <w:rsid w:val="009F4D35"/>
    <w:rsid w:val="009F63AE"/>
    <w:rsid w:val="00A00C01"/>
    <w:rsid w:val="00A0100E"/>
    <w:rsid w:val="00A05027"/>
    <w:rsid w:val="00A0535D"/>
    <w:rsid w:val="00A10718"/>
    <w:rsid w:val="00A11CF7"/>
    <w:rsid w:val="00A16843"/>
    <w:rsid w:val="00A20985"/>
    <w:rsid w:val="00A2110F"/>
    <w:rsid w:val="00A230E8"/>
    <w:rsid w:val="00A25EF8"/>
    <w:rsid w:val="00A36319"/>
    <w:rsid w:val="00A372A0"/>
    <w:rsid w:val="00A4542D"/>
    <w:rsid w:val="00A5046F"/>
    <w:rsid w:val="00A52FE9"/>
    <w:rsid w:val="00A62A5B"/>
    <w:rsid w:val="00A65C25"/>
    <w:rsid w:val="00A66284"/>
    <w:rsid w:val="00A7065D"/>
    <w:rsid w:val="00A713CF"/>
    <w:rsid w:val="00A756DB"/>
    <w:rsid w:val="00A7754B"/>
    <w:rsid w:val="00A7793F"/>
    <w:rsid w:val="00A8360B"/>
    <w:rsid w:val="00A85783"/>
    <w:rsid w:val="00A87F73"/>
    <w:rsid w:val="00A95CB6"/>
    <w:rsid w:val="00A97E74"/>
    <w:rsid w:val="00AA008E"/>
    <w:rsid w:val="00AA04E7"/>
    <w:rsid w:val="00AA28F5"/>
    <w:rsid w:val="00AB3835"/>
    <w:rsid w:val="00AB636D"/>
    <w:rsid w:val="00AB7089"/>
    <w:rsid w:val="00AB7B6E"/>
    <w:rsid w:val="00AC6116"/>
    <w:rsid w:val="00AC7E26"/>
    <w:rsid w:val="00AD318E"/>
    <w:rsid w:val="00AD4D57"/>
    <w:rsid w:val="00AD4DF2"/>
    <w:rsid w:val="00AE2079"/>
    <w:rsid w:val="00AE77DB"/>
    <w:rsid w:val="00B04535"/>
    <w:rsid w:val="00B06392"/>
    <w:rsid w:val="00B12017"/>
    <w:rsid w:val="00B14ADD"/>
    <w:rsid w:val="00B207AC"/>
    <w:rsid w:val="00B216E6"/>
    <w:rsid w:val="00B274AF"/>
    <w:rsid w:val="00B27D08"/>
    <w:rsid w:val="00B420F7"/>
    <w:rsid w:val="00B4336F"/>
    <w:rsid w:val="00B44526"/>
    <w:rsid w:val="00B51091"/>
    <w:rsid w:val="00B52010"/>
    <w:rsid w:val="00B53814"/>
    <w:rsid w:val="00B568E2"/>
    <w:rsid w:val="00B57A25"/>
    <w:rsid w:val="00B705D2"/>
    <w:rsid w:val="00B9085B"/>
    <w:rsid w:val="00B94B0B"/>
    <w:rsid w:val="00B973B9"/>
    <w:rsid w:val="00BB1078"/>
    <w:rsid w:val="00BC15E4"/>
    <w:rsid w:val="00BC275E"/>
    <w:rsid w:val="00BD09E6"/>
    <w:rsid w:val="00BD48B4"/>
    <w:rsid w:val="00BE2449"/>
    <w:rsid w:val="00BE3675"/>
    <w:rsid w:val="00BE403D"/>
    <w:rsid w:val="00BE4C8C"/>
    <w:rsid w:val="00BE62CD"/>
    <w:rsid w:val="00BF414A"/>
    <w:rsid w:val="00BF60B2"/>
    <w:rsid w:val="00C021EC"/>
    <w:rsid w:val="00C0225A"/>
    <w:rsid w:val="00C16564"/>
    <w:rsid w:val="00C2637E"/>
    <w:rsid w:val="00C37DB6"/>
    <w:rsid w:val="00C43D31"/>
    <w:rsid w:val="00C4764C"/>
    <w:rsid w:val="00C5047F"/>
    <w:rsid w:val="00C54596"/>
    <w:rsid w:val="00C73933"/>
    <w:rsid w:val="00C7473E"/>
    <w:rsid w:val="00C81DC6"/>
    <w:rsid w:val="00C86024"/>
    <w:rsid w:val="00C86C11"/>
    <w:rsid w:val="00C9045E"/>
    <w:rsid w:val="00C93BBC"/>
    <w:rsid w:val="00C9439D"/>
    <w:rsid w:val="00C94419"/>
    <w:rsid w:val="00CA73B5"/>
    <w:rsid w:val="00CA7F57"/>
    <w:rsid w:val="00CB01F8"/>
    <w:rsid w:val="00CB2679"/>
    <w:rsid w:val="00CB3B61"/>
    <w:rsid w:val="00CC21B8"/>
    <w:rsid w:val="00CC7C1F"/>
    <w:rsid w:val="00CD69D2"/>
    <w:rsid w:val="00CE01B4"/>
    <w:rsid w:val="00CE2FDF"/>
    <w:rsid w:val="00CE6D02"/>
    <w:rsid w:val="00CF046E"/>
    <w:rsid w:val="00CF4AAF"/>
    <w:rsid w:val="00CF57C0"/>
    <w:rsid w:val="00CF73D9"/>
    <w:rsid w:val="00CF7AD1"/>
    <w:rsid w:val="00D05F0A"/>
    <w:rsid w:val="00D1237D"/>
    <w:rsid w:val="00D165E7"/>
    <w:rsid w:val="00D30153"/>
    <w:rsid w:val="00D30F7D"/>
    <w:rsid w:val="00D377AF"/>
    <w:rsid w:val="00D40E78"/>
    <w:rsid w:val="00D44CFD"/>
    <w:rsid w:val="00D45189"/>
    <w:rsid w:val="00D5025C"/>
    <w:rsid w:val="00D50403"/>
    <w:rsid w:val="00D507B0"/>
    <w:rsid w:val="00D50EF4"/>
    <w:rsid w:val="00D5220D"/>
    <w:rsid w:val="00D52C12"/>
    <w:rsid w:val="00D5384C"/>
    <w:rsid w:val="00D5419C"/>
    <w:rsid w:val="00D561D5"/>
    <w:rsid w:val="00D60432"/>
    <w:rsid w:val="00D64C93"/>
    <w:rsid w:val="00D6715E"/>
    <w:rsid w:val="00D70033"/>
    <w:rsid w:val="00D710D2"/>
    <w:rsid w:val="00D714AA"/>
    <w:rsid w:val="00D74B61"/>
    <w:rsid w:val="00D86AD3"/>
    <w:rsid w:val="00D934CD"/>
    <w:rsid w:val="00D94713"/>
    <w:rsid w:val="00D9504D"/>
    <w:rsid w:val="00D9642C"/>
    <w:rsid w:val="00D97778"/>
    <w:rsid w:val="00DA0499"/>
    <w:rsid w:val="00DA2803"/>
    <w:rsid w:val="00DA7F1A"/>
    <w:rsid w:val="00DB5E8A"/>
    <w:rsid w:val="00DB697A"/>
    <w:rsid w:val="00DC04FC"/>
    <w:rsid w:val="00DC1CF9"/>
    <w:rsid w:val="00DC231B"/>
    <w:rsid w:val="00DC5C5C"/>
    <w:rsid w:val="00DD0C90"/>
    <w:rsid w:val="00DD3CCE"/>
    <w:rsid w:val="00DD5AC9"/>
    <w:rsid w:val="00DD63DE"/>
    <w:rsid w:val="00DD7097"/>
    <w:rsid w:val="00DD72E7"/>
    <w:rsid w:val="00DE0564"/>
    <w:rsid w:val="00DE1767"/>
    <w:rsid w:val="00DE2B03"/>
    <w:rsid w:val="00DE6BF5"/>
    <w:rsid w:val="00DE7F65"/>
    <w:rsid w:val="00DF26C0"/>
    <w:rsid w:val="00E02D11"/>
    <w:rsid w:val="00E03B5E"/>
    <w:rsid w:val="00E05253"/>
    <w:rsid w:val="00E07ED7"/>
    <w:rsid w:val="00E108D8"/>
    <w:rsid w:val="00E11401"/>
    <w:rsid w:val="00E21F8D"/>
    <w:rsid w:val="00E24DB1"/>
    <w:rsid w:val="00E2571D"/>
    <w:rsid w:val="00E31611"/>
    <w:rsid w:val="00E31C2B"/>
    <w:rsid w:val="00E334B2"/>
    <w:rsid w:val="00E34A09"/>
    <w:rsid w:val="00E36B14"/>
    <w:rsid w:val="00E41127"/>
    <w:rsid w:val="00E4258D"/>
    <w:rsid w:val="00E44FD0"/>
    <w:rsid w:val="00E465F4"/>
    <w:rsid w:val="00E52F6D"/>
    <w:rsid w:val="00E54975"/>
    <w:rsid w:val="00E55CDD"/>
    <w:rsid w:val="00E60AC7"/>
    <w:rsid w:val="00E61982"/>
    <w:rsid w:val="00E62058"/>
    <w:rsid w:val="00E62522"/>
    <w:rsid w:val="00E65F43"/>
    <w:rsid w:val="00E661CA"/>
    <w:rsid w:val="00E67CC1"/>
    <w:rsid w:val="00E702FB"/>
    <w:rsid w:val="00E70B4B"/>
    <w:rsid w:val="00E71247"/>
    <w:rsid w:val="00E71B97"/>
    <w:rsid w:val="00E8214B"/>
    <w:rsid w:val="00E8448D"/>
    <w:rsid w:val="00E86488"/>
    <w:rsid w:val="00E94B3E"/>
    <w:rsid w:val="00E95ED5"/>
    <w:rsid w:val="00EA0269"/>
    <w:rsid w:val="00EA178C"/>
    <w:rsid w:val="00EA5326"/>
    <w:rsid w:val="00EA53D8"/>
    <w:rsid w:val="00EA556B"/>
    <w:rsid w:val="00EA5AC1"/>
    <w:rsid w:val="00EA608D"/>
    <w:rsid w:val="00EC0529"/>
    <w:rsid w:val="00EC1781"/>
    <w:rsid w:val="00EC3B67"/>
    <w:rsid w:val="00ED1098"/>
    <w:rsid w:val="00ED49E0"/>
    <w:rsid w:val="00ED5009"/>
    <w:rsid w:val="00ED6E40"/>
    <w:rsid w:val="00EE2143"/>
    <w:rsid w:val="00EF15A0"/>
    <w:rsid w:val="00EF197D"/>
    <w:rsid w:val="00EF3BE6"/>
    <w:rsid w:val="00F003F9"/>
    <w:rsid w:val="00F00E55"/>
    <w:rsid w:val="00F01D09"/>
    <w:rsid w:val="00F020F8"/>
    <w:rsid w:val="00F03EE7"/>
    <w:rsid w:val="00F05995"/>
    <w:rsid w:val="00F12EA2"/>
    <w:rsid w:val="00F13302"/>
    <w:rsid w:val="00F13A54"/>
    <w:rsid w:val="00F211BF"/>
    <w:rsid w:val="00F22E71"/>
    <w:rsid w:val="00F24540"/>
    <w:rsid w:val="00F25E5A"/>
    <w:rsid w:val="00F26DA2"/>
    <w:rsid w:val="00F325E0"/>
    <w:rsid w:val="00F35B3B"/>
    <w:rsid w:val="00F36C12"/>
    <w:rsid w:val="00F43A7A"/>
    <w:rsid w:val="00F45D11"/>
    <w:rsid w:val="00F46733"/>
    <w:rsid w:val="00F53533"/>
    <w:rsid w:val="00F57DC9"/>
    <w:rsid w:val="00F61EE6"/>
    <w:rsid w:val="00F665CD"/>
    <w:rsid w:val="00F6712A"/>
    <w:rsid w:val="00F71E80"/>
    <w:rsid w:val="00F819BB"/>
    <w:rsid w:val="00F852CE"/>
    <w:rsid w:val="00F9229F"/>
    <w:rsid w:val="00F92A42"/>
    <w:rsid w:val="00FA2408"/>
    <w:rsid w:val="00FA404B"/>
    <w:rsid w:val="00FA5D26"/>
    <w:rsid w:val="00FA7E23"/>
    <w:rsid w:val="00FB0E6F"/>
    <w:rsid w:val="00FB29A6"/>
    <w:rsid w:val="00FB7896"/>
    <w:rsid w:val="00FC0AB7"/>
    <w:rsid w:val="00FC0EAF"/>
    <w:rsid w:val="00FC6FA5"/>
    <w:rsid w:val="00FC7FA9"/>
    <w:rsid w:val="00FE37F5"/>
    <w:rsid w:val="00FE52E2"/>
    <w:rsid w:val="00FE5388"/>
    <w:rsid w:val="00FF1AAE"/>
    <w:rsid w:val="00FF3AEF"/>
    <w:rsid w:val="00FF4764"/>
    <w:rsid w:val="00FF6632"/>
    <w:rsid w:val="00FF7177"/>
    <w:rsid w:val="00FF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B253C1"/>
  <w15:docId w15:val="{C317E402-2FE7-4E73-BBF3-07F56B650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F63AE"/>
    <w:rPr>
      <w:sz w:val="24"/>
      <w:szCs w:val="24"/>
    </w:rPr>
  </w:style>
  <w:style w:type="paragraph" w:styleId="Titolo2">
    <w:name w:val="heading 2"/>
    <w:basedOn w:val="Normale"/>
    <w:next w:val="Normale"/>
    <w:link w:val="Titolo2Carattere"/>
    <w:uiPriority w:val="99"/>
    <w:qFormat/>
    <w:locked/>
    <w:rsid w:val="00A05027"/>
    <w:pPr>
      <w:keepNext/>
      <w:keepLines/>
      <w:spacing w:before="40"/>
      <w:outlineLvl w:val="1"/>
    </w:pPr>
    <w:rPr>
      <w:rFonts w:ascii="Cambria" w:eastAsia="Simang" w:hAnsi="Cambria"/>
      <w:color w:val="365F91"/>
      <w:sz w:val="26"/>
      <w:szCs w:val="26"/>
    </w:rPr>
  </w:style>
  <w:style w:type="paragraph" w:styleId="Titolo3">
    <w:name w:val="heading 3"/>
    <w:basedOn w:val="Normale"/>
    <w:link w:val="Titolo3Carattere"/>
    <w:uiPriority w:val="99"/>
    <w:qFormat/>
    <w:locked/>
    <w:rsid w:val="00605964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9"/>
    <w:locked/>
    <w:rsid w:val="00A05027"/>
    <w:rPr>
      <w:rFonts w:ascii="Cambria" w:eastAsia="Simang" w:hAnsi="Cambria" w:cs="Times New Roman"/>
      <w:color w:val="365F9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9"/>
    <w:locked/>
    <w:rsid w:val="00605964"/>
    <w:rPr>
      <w:rFonts w:cs="Times New Roman"/>
      <w:b/>
      <w:bCs/>
      <w:sz w:val="27"/>
      <w:szCs w:val="27"/>
      <w:lang w:val="en-US" w:eastAsia="zh-CN"/>
    </w:rPr>
  </w:style>
  <w:style w:type="character" w:styleId="Rimandocommento">
    <w:name w:val="annotation reference"/>
    <w:basedOn w:val="Carpredefinitoparagrafo"/>
    <w:uiPriority w:val="99"/>
    <w:rsid w:val="00081820"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rsid w:val="0008182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locked/>
    <w:rsid w:val="00081820"/>
    <w:rPr>
      <w:rFonts w:cs="Times New Roman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rsid w:val="0008182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locked/>
    <w:rsid w:val="00081820"/>
    <w:rPr>
      <w:rFonts w:cs="Times New Roman"/>
      <w:b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rsid w:val="00081820"/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locked/>
    <w:rsid w:val="00081820"/>
    <w:rPr>
      <w:rFonts w:ascii="Tahoma" w:hAnsi="Tahoma" w:cs="Times New Roman"/>
      <w:sz w:val="16"/>
      <w:lang w:val="it-IT" w:eastAsia="it-IT"/>
    </w:rPr>
  </w:style>
  <w:style w:type="character" w:styleId="Collegamentoipertestuale">
    <w:name w:val="Hyperlink"/>
    <w:basedOn w:val="Carpredefinitoparagrafo"/>
    <w:uiPriority w:val="99"/>
    <w:rsid w:val="00AB7089"/>
    <w:rPr>
      <w:rFonts w:cs="Times New Roman"/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rsid w:val="005B5F6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5B5F67"/>
    <w:rPr>
      <w:rFonts w:cs="Times New Roman"/>
      <w:sz w:val="24"/>
      <w:lang w:val="it-IT" w:eastAsia="it-IT"/>
    </w:rPr>
  </w:style>
  <w:style w:type="paragraph" w:styleId="Pidipagina">
    <w:name w:val="footer"/>
    <w:basedOn w:val="Normale"/>
    <w:link w:val="PidipaginaCarattere"/>
    <w:uiPriority w:val="99"/>
    <w:rsid w:val="005B5F6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5B5F67"/>
    <w:rPr>
      <w:rFonts w:cs="Times New Roman"/>
      <w:sz w:val="24"/>
      <w:lang w:val="it-IT" w:eastAsia="it-IT"/>
    </w:rPr>
  </w:style>
  <w:style w:type="character" w:styleId="Numeroriga">
    <w:name w:val="line number"/>
    <w:basedOn w:val="Carpredefinitoparagrafo"/>
    <w:uiPriority w:val="99"/>
    <w:rsid w:val="005B5F67"/>
    <w:rPr>
      <w:rFonts w:cs="Times New Roman"/>
    </w:rPr>
  </w:style>
  <w:style w:type="character" w:styleId="Numeropagina">
    <w:name w:val="page number"/>
    <w:basedOn w:val="Carpredefinitoparagrafo"/>
    <w:uiPriority w:val="99"/>
    <w:rsid w:val="00FC0EAF"/>
    <w:rPr>
      <w:rFonts w:cs="Times New Roman"/>
    </w:rPr>
  </w:style>
  <w:style w:type="paragraph" w:styleId="NormaleWeb">
    <w:name w:val="Normal (Web)"/>
    <w:basedOn w:val="Normale"/>
    <w:uiPriority w:val="99"/>
    <w:rsid w:val="00FE37F5"/>
    <w:pPr>
      <w:spacing w:before="100" w:beforeAutospacing="1" w:after="100" w:afterAutospacing="1"/>
    </w:pPr>
  </w:style>
  <w:style w:type="character" w:styleId="Enfasicorsivo">
    <w:name w:val="Emphasis"/>
    <w:basedOn w:val="Carpredefinitoparagrafo"/>
    <w:uiPriority w:val="99"/>
    <w:qFormat/>
    <w:rsid w:val="00FE37F5"/>
    <w:rPr>
      <w:rFonts w:cs="Times New Roman"/>
      <w:i/>
    </w:rPr>
  </w:style>
  <w:style w:type="paragraph" w:customStyle="1" w:styleId="pp-last">
    <w:name w:val="p p-last"/>
    <w:basedOn w:val="Normale"/>
    <w:uiPriority w:val="99"/>
    <w:rsid w:val="00FE37F5"/>
    <w:pPr>
      <w:spacing w:before="100" w:beforeAutospacing="1" w:after="100" w:afterAutospacing="1"/>
    </w:pPr>
  </w:style>
  <w:style w:type="character" w:customStyle="1" w:styleId="Menzionenonrisolta1">
    <w:name w:val="Menzione non risolta1"/>
    <w:uiPriority w:val="99"/>
    <w:semiHidden/>
    <w:rsid w:val="00D50403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99"/>
    <w:qFormat/>
    <w:rsid w:val="006D7995"/>
    <w:rPr>
      <w:rFonts w:cs="Times New Roman"/>
      <w:b/>
    </w:rPr>
  </w:style>
  <w:style w:type="paragraph" w:customStyle="1" w:styleId="m-3207800192518563077msolistparagraph">
    <w:name w:val="m_-3207800192518563077msolistparagraph"/>
    <w:basedOn w:val="Normale"/>
    <w:uiPriority w:val="99"/>
    <w:rsid w:val="00041E3A"/>
    <w:pPr>
      <w:spacing w:before="100" w:beforeAutospacing="1" w:after="100" w:afterAutospacing="1"/>
    </w:pPr>
  </w:style>
  <w:style w:type="character" w:customStyle="1" w:styleId="CarattereCarattere4">
    <w:name w:val="Carattere Carattere4"/>
    <w:uiPriority w:val="99"/>
    <w:rsid w:val="00181384"/>
    <w:rPr>
      <w:lang w:val="it-IT" w:eastAsia="it-IT"/>
    </w:rPr>
  </w:style>
  <w:style w:type="character" w:customStyle="1" w:styleId="apple-converted-space">
    <w:name w:val="apple-converted-space"/>
    <w:basedOn w:val="Carpredefinitoparagrafo"/>
    <w:uiPriority w:val="99"/>
    <w:rsid w:val="00605964"/>
    <w:rPr>
      <w:rFonts w:cs="Times New Roman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54A9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372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2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72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729394">
          <w:marLeft w:val="0"/>
          <w:marRight w:val="0"/>
          <w:marTop w:val="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3729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50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8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63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55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Scientific topic</vt:lpstr>
      <vt:lpstr>Scientific topic</vt:lpstr>
      <vt:lpstr>Scientific topic</vt:lpstr>
    </vt:vector>
  </TitlesOfParts>
  <Company>ISPO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tific topic</dc:title>
  <dc:creator>Microsoft Office User</dc:creator>
  <cp:lastModifiedBy>saverio caini</cp:lastModifiedBy>
  <cp:revision>14</cp:revision>
  <cp:lastPrinted>2017-05-08T16:14:00Z</cp:lastPrinted>
  <dcterms:created xsi:type="dcterms:W3CDTF">2020-06-05T08:33:00Z</dcterms:created>
  <dcterms:modified xsi:type="dcterms:W3CDTF">2020-06-08T16:23:00Z</dcterms:modified>
</cp:coreProperties>
</file>